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4A38D" w14:textId="77777777" w:rsidR="002B275B" w:rsidRDefault="002B275B">
      <w:pPr>
        <w:rPr>
          <w:rFonts w:ascii="Times New Roman" w:hAnsi="Times New Roman" w:hint="eastAsia"/>
          <w:b/>
          <w:bCs/>
          <w:color w:val="000000" w:themeColor="text1"/>
        </w:rPr>
      </w:pPr>
    </w:p>
    <w:p w14:paraId="68F3BACA" w14:textId="132038E2" w:rsidR="002B275B" w:rsidRPr="002B275B" w:rsidRDefault="002409FB">
      <w:pPr>
        <w:rPr>
          <w:b/>
          <w:bCs/>
          <w:color w:val="000000" w:themeColor="text1"/>
        </w:rPr>
      </w:pPr>
      <w:r w:rsidRPr="002409FB">
        <w:rPr>
          <w:rFonts w:ascii="Times New Roman" w:hAnsi="Times New Roman"/>
          <w:b/>
          <w:bCs/>
          <w:color w:val="000000" w:themeColor="text1"/>
        </w:rPr>
        <w:t>Supplementary Table</w:t>
      </w:r>
      <w:r w:rsidR="002B275B" w:rsidRPr="002B275B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0D77E6">
        <w:rPr>
          <w:rFonts w:ascii="Times New Roman" w:hAnsi="Times New Roman" w:hint="eastAsia"/>
          <w:b/>
          <w:bCs/>
          <w:color w:val="000000" w:themeColor="text1"/>
        </w:rPr>
        <w:t>1</w:t>
      </w:r>
      <w:r w:rsidR="002B275B" w:rsidRPr="002B275B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2B275B" w:rsidRPr="002B275B">
        <w:rPr>
          <w:rFonts w:ascii="Times New Roman" w:hAnsi="Times New Roman" w:cs="Times New Roman"/>
          <w:b/>
          <w:bCs/>
          <w:color w:val="000000" w:themeColor="text1"/>
        </w:rPr>
        <w:t>Retained Features after t-Tests and LASSO Selection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1763"/>
        <w:gridCol w:w="3766"/>
        <w:gridCol w:w="4937"/>
      </w:tblGrid>
      <w:tr w:rsidR="002B275B" w:rsidRPr="002B275B" w14:paraId="6A6E3FB9" w14:textId="77777777" w:rsidTr="002B275B">
        <w:trPr>
          <w:trHeight w:val="420"/>
        </w:trPr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9D03" w14:textId="565C5F70" w:rsidR="002B275B" w:rsidRPr="002B275B" w:rsidRDefault="001D1E7D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F27F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Clinical Target</w:t>
            </w:r>
          </w:p>
        </w:tc>
        <w:tc>
          <w:tcPr>
            <w:tcW w:w="3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7B8C" w14:textId="3A1D5310" w:rsidR="002B275B" w:rsidRPr="002B275B" w:rsidRDefault="00BC3502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27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ea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ure</w:t>
            </w:r>
            <w:r w:rsidRPr="002B27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="002B275B" w:rsidRPr="002B27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retained post t-tests</w:t>
            </w:r>
          </w:p>
        </w:tc>
        <w:tc>
          <w:tcPr>
            <w:tcW w:w="4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15C49" w14:textId="429A5C2F" w:rsidR="002B275B" w:rsidRPr="002B275B" w:rsidRDefault="002B275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27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ea</w:t>
            </w:r>
            <w:r w:rsidR="00BC350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ure</w:t>
            </w:r>
            <w:r w:rsidRPr="002B27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 retained post LASSO selection</w:t>
            </w:r>
          </w:p>
        </w:tc>
      </w:tr>
      <w:tr w:rsidR="002B275B" w:rsidRPr="002B275B" w14:paraId="3236DD02" w14:textId="77777777" w:rsidTr="002B275B">
        <w:trPr>
          <w:trHeight w:val="4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88EE" w14:textId="77777777" w:rsidR="002B275B" w:rsidRPr="002B275B" w:rsidRDefault="002B27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B27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MD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DB70" w14:textId="77777777" w:rsidR="002B275B" w:rsidRPr="002B275B" w:rsidRDefault="002B27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B27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54BE" w14:textId="77777777" w:rsidR="002B275B" w:rsidRPr="002B275B" w:rsidRDefault="002B27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B27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B275B" w:rsidRPr="002B275B" w14:paraId="51348040" w14:textId="77777777" w:rsidTr="002B275B">
        <w:trPr>
          <w:trHeight w:val="42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96359" w14:textId="77777777" w:rsidR="002B275B" w:rsidRPr="002B275B" w:rsidRDefault="002B27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B27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MA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546E" w14:textId="77777777" w:rsidR="002B275B" w:rsidRPr="002B275B" w:rsidRDefault="002B27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B27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C69F" w14:textId="77777777" w:rsidR="002B275B" w:rsidRPr="002B275B" w:rsidRDefault="002B27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B27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36944546" w14:textId="77777777" w:rsidR="002B275B" w:rsidRDefault="002B275B"/>
    <w:sectPr w:rsidR="002B275B" w:rsidSect="001A79C3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B1C"/>
    <w:rsid w:val="00041819"/>
    <w:rsid w:val="0004449D"/>
    <w:rsid w:val="00046C15"/>
    <w:rsid w:val="00053106"/>
    <w:rsid w:val="00064AA5"/>
    <w:rsid w:val="00072BD7"/>
    <w:rsid w:val="000848FD"/>
    <w:rsid w:val="0008574D"/>
    <w:rsid w:val="000A6AD8"/>
    <w:rsid w:val="000A7113"/>
    <w:rsid w:val="000B5A56"/>
    <w:rsid w:val="000D77E6"/>
    <w:rsid w:val="000E6AFF"/>
    <w:rsid w:val="000F1140"/>
    <w:rsid w:val="001058FB"/>
    <w:rsid w:val="00105B44"/>
    <w:rsid w:val="00123F23"/>
    <w:rsid w:val="00174A52"/>
    <w:rsid w:val="0018372A"/>
    <w:rsid w:val="001916B3"/>
    <w:rsid w:val="001A1718"/>
    <w:rsid w:val="001A79C3"/>
    <w:rsid w:val="001C5828"/>
    <w:rsid w:val="001D1E7D"/>
    <w:rsid w:val="001E731B"/>
    <w:rsid w:val="001F4776"/>
    <w:rsid w:val="00217C7C"/>
    <w:rsid w:val="002272EB"/>
    <w:rsid w:val="002409FB"/>
    <w:rsid w:val="002708A4"/>
    <w:rsid w:val="002A252F"/>
    <w:rsid w:val="002B275B"/>
    <w:rsid w:val="002B6FFB"/>
    <w:rsid w:val="002F53F4"/>
    <w:rsid w:val="002F6D79"/>
    <w:rsid w:val="00357CB1"/>
    <w:rsid w:val="00360195"/>
    <w:rsid w:val="00383630"/>
    <w:rsid w:val="00385122"/>
    <w:rsid w:val="003852E6"/>
    <w:rsid w:val="003B0284"/>
    <w:rsid w:val="003C0387"/>
    <w:rsid w:val="003E6967"/>
    <w:rsid w:val="00414B1C"/>
    <w:rsid w:val="00421E8E"/>
    <w:rsid w:val="00425872"/>
    <w:rsid w:val="004551FE"/>
    <w:rsid w:val="0046043F"/>
    <w:rsid w:val="004F295C"/>
    <w:rsid w:val="004F6A2F"/>
    <w:rsid w:val="00511E71"/>
    <w:rsid w:val="00514A1A"/>
    <w:rsid w:val="005200DE"/>
    <w:rsid w:val="00525D1A"/>
    <w:rsid w:val="005356CB"/>
    <w:rsid w:val="00576716"/>
    <w:rsid w:val="005B28ED"/>
    <w:rsid w:val="005D06F6"/>
    <w:rsid w:val="006273DE"/>
    <w:rsid w:val="00644104"/>
    <w:rsid w:val="00645241"/>
    <w:rsid w:val="006540A5"/>
    <w:rsid w:val="00670B27"/>
    <w:rsid w:val="00693DCA"/>
    <w:rsid w:val="00696A1B"/>
    <w:rsid w:val="006B22E8"/>
    <w:rsid w:val="006D748F"/>
    <w:rsid w:val="00720CE2"/>
    <w:rsid w:val="00733CE9"/>
    <w:rsid w:val="00735093"/>
    <w:rsid w:val="00737AE9"/>
    <w:rsid w:val="007426FD"/>
    <w:rsid w:val="00754E32"/>
    <w:rsid w:val="00763D2C"/>
    <w:rsid w:val="007C6FF1"/>
    <w:rsid w:val="007E229E"/>
    <w:rsid w:val="007F27F6"/>
    <w:rsid w:val="00810B10"/>
    <w:rsid w:val="00817C11"/>
    <w:rsid w:val="0082201E"/>
    <w:rsid w:val="00833F95"/>
    <w:rsid w:val="00841061"/>
    <w:rsid w:val="008A54A2"/>
    <w:rsid w:val="008B2BA1"/>
    <w:rsid w:val="008D419D"/>
    <w:rsid w:val="008D6625"/>
    <w:rsid w:val="008F16C4"/>
    <w:rsid w:val="009058F1"/>
    <w:rsid w:val="009069D9"/>
    <w:rsid w:val="00917414"/>
    <w:rsid w:val="0093160D"/>
    <w:rsid w:val="00941D8C"/>
    <w:rsid w:val="00944397"/>
    <w:rsid w:val="0095432C"/>
    <w:rsid w:val="00961751"/>
    <w:rsid w:val="009638EB"/>
    <w:rsid w:val="009650BA"/>
    <w:rsid w:val="009806DF"/>
    <w:rsid w:val="00991EA4"/>
    <w:rsid w:val="00994C19"/>
    <w:rsid w:val="009A52A5"/>
    <w:rsid w:val="00A7388B"/>
    <w:rsid w:val="00A81715"/>
    <w:rsid w:val="00A858F6"/>
    <w:rsid w:val="00AA19AF"/>
    <w:rsid w:val="00AC0FD4"/>
    <w:rsid w:val="00AD56F3"/>
    <w:rsid w:val="00B10EFA"/>
    <w:rsid w:val="00B12003"/>
    <w:rsid w:val="00B22FE9"/>
    <w:rsid w:val="00B34659"/>
    <w:rsid w:val="00B4008B"/>
    <w:rsid w:val="00B4272A"/>
    <w:rsid w:val="00B5026C"/>
    <w:rsid w:val="00B704D4"/>
    <w:rsid w:val="00B711DF"/>
    <w:rsid w:val="00B715D2"/>
    <w:rsid w:val="00B73B6F"/>
    <w:rsid w:val="00BA3662"/>
    <w:rsid w:val="00BA4E17"/>
    <w:rsid w:val="00BA5769"/>
    <w:rsid w:val="00BC0224"/>
    <w:rsid w:val="00BC2DCC"/>
    <w:rsid w:val="00BC3502"/>
    <w:rsid w:val="00BD64E6"/>
    <w:rsid w:val="00C26246"/>
    <w:rsid w:val="00C27EAA"/>
    <w:rsid w:val="00C406AC"/>
    <w:rsid w:val="00C51207"/>
    <w:rsid w:val="00C77A55"/>
    <w:rsid w:val="00C77B8F"/>
    <w:rsid w:val="00C95487"/>
    <w:rsid w:val="00CA6DEB"/>
    <w:rsid w:val="00D32183"/>
    <w:rsid w:val="00D67E07"/>
    <w:rsid w:val="00D71906"/>
    <w:rsid w:val="00D84EAE"/>
    <w:rsid w:val="00D942AD"/>
    <w:rsid w:val="00DC5C2D"/>
    <w:rsid w:val="00DD4845"/>
    <w:rsid w:val="00E02776"/>
    <w:rsid w:val="00E0703F"/>
    <w:rsid w:val="00E07ACB"/>
    <w:rsid w:val="00E10A88"/>
    <w:rsid w:val="00E34ABD"/>
    <w:rsid w:val="00E47F54"/>
    <w:rsid w:val="00E53967"/>
    <w:rsid w:val="00E55479"/>
    <w:rsid w:val="00E80047"/>
    <w:rsid w:val="00E86499"/>
    <w:rsid w:val="00ED16D5"/>
    <w:rsid w:val="00F278C3"/>
    <w:rsid w:val="00F61E9C"/>
    <w:rsid w:val="00F74420"/>
    <w:rsid w:val="00F74ADE"/>
    <w:rsid w:val="00F7683E"/>
    <w:rsid w:val="00F77D6B"/>
    <w:rsid w:val="00F93D72"/>
    <w:rsid w:val="00FA7C1E"/>
    <w:rsid w:val="00FD164C"/>
    <w:rsid w:val="00FE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A5ADA"/>
  <w15:chartTrackingRefBased/>
  <w15:docId w15:val="{7FA80DDC-CAA5-6642-A019-2248D5BD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B1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414B1C"/>
    <w:rPr>
      <w:rFonts w:ascii="等线 Light" w:eastAsia="黑体" w:hAnsi="等线 Light" w:cs="Times New Roman"/>
      <w:sz w:val="20"/>
      <w:szCs w:val="20"/>
    </w:rPr>
  </w:style>
  <w:style w:type="character" w:customStyle="1" w:styleId="16">
    <w:name w:val="16"/>
    <w:basedOn w:val="a0"/>
    <w:rsid w:val="00414B1C"/>
    <w:rPr>
      <w:rFonts w:ascii="Times New Roman" w:hAnsi="Times New Roman" w:cs="Times New Roman" w:hint="default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2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8</Words>
  <Characters>157</Characters>
  <Application>Microsoft Office Word</Application>
  <DocSecurity>0</DocSecurity>
  <Lines>2</Lines>
  <Paragraphs>1</Paragraphs>
  <ScaleCrop>false</ScaleCrop>
  <Manager/>
  <Company/>
  <LinksUpToDate>false</LinksUpToDate>
  <CharactersWithSpaces>1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Sui</dc:creator>
  <cp:keywords/>
  <dc:description/>
  <cp:lastModifiedBy>Sui He</cp:lastModifiedBy>
  <cp:revision>17</cp:revision>
  <dcterms:created xsi:type="dcterms:W3CDTF">2025-06-19T01:14:00Z</dcterms:created>
  <dcterms:modified xsi:type="dcterms:W3CDTF">2025-06-23T13:39:00Z</dcterms:modified>
  <cp:category/>
</cp:coreProperties>
</file>